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45A6D" w14:textId="77777777" w:rsidR="00A524A3" w:rsidRDefault="00A524A3" w:rsidP="00A524A3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olecular epidemiology of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Brucell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pecies in mixed livestock-human ecosystems in Kenya</w:t>
      </w:r>
    </w:p>
    <w:p w14:paraId="1E38F8FA" w14:textId="1D7F334A" w:rsidR="00A524A3" w:rsidRPr="00A524A3" w:rsidRDefault="00A524A3" w:rsidP="00A524A3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ames M. Akoko*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eastAsia="Times New Roman" w:hAnsi="Times New Roman" w:cs="Times New Roman"/>
          <w:sz w:val="24"/>
          <w:szCs w:val="24"/>
        </w:rPr>
        <w:t>, Roger Pell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AbdulHamid S. Lukambagir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Eunice M. Machuk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aniel Nthiw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Coletha Mathew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Eric M. Fèvr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6</w:t>
      </w:r>
      <w:r>
        <w:rPr>
          <w:rFonts w:ascii="Times New Roman" w:eastAsia="Times New Roman" w:hAnsi="Times New Roman" w:cs="Times New Roman"/>
          <w:sz w:val="24"/>
          <w:szCs w:val="24"/>
        </w:rPr>
        <w:t>, Bernard Bet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Elizabeth A. J. Cook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Doreen 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Othero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Bassirou Bonfoh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Rudovick Kazwala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Gabriel Shirima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9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Esther Schelling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0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Jo E.B. Halliday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1</w:t>
      </w:r>
      <w:r w:rsidRPr="00423837">
        <w:rPr>
          <w:rFonts w:ascii="Times New Roman" w:eastAsia="Times New Roman" w:hAnsi="Times New Roman" w:cs="Times New Roman"/>
          <w:sz w:val="24"/>
          <w:szCs w:val="24"/>
        </w:rPr>
        <w:t>, Collins Ouma</w:t>
      </w:r>
      <w:r w:rsidRPr="004238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bookmarkStart w:id="1" w:name="_GoBack"/>
      <w:bookmarkEnd w:id="1"/>
    </w:p>
    <w:p w14:paraId="463A9497" w14:textId="3698C7E2" w:rsidR="001D62F8" w:rsidRDefault="006B4BC0">
      <w:r w:rsidRPr="006B4BC0">
        <w:t>S4. Showing performance of RBT Vs PCR on samples collected from different animal species in Narok and Marsabit</w:t>
      </w:r>
    </w:p>
    <w:p w14:paraId="0759B188" w14:textId="6B16EEBC" w:rsidR="006419A2" w:rsidRDefault="006419A2">
      <w:r>
        <w:rPr>
          <w:noProof/>
        </w:rPr>
        <w:drawing>
          <wp:inline distT="0" distB="0" distL="0" distR="0" wp14:anchorId="69D1886C" wp14:editId="5663496E">
            <wp:extent cx="5943600" cy="440851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08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41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BC0"/>
    <w:rsid w:val="006419A2"/>
    <w:rsid w:val="006B4BC0"/>
    <w:rsid w:val="007C4962"/>
    <w:rsid w:val="00A524A3"/>
    <w:rsid w:val="00AA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BE436"/>
  <w15:chartTrackingRefBased/>
  <w15:docId w15:val="{22DE5F8A-B286-421F-9339-3EC19F822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524A3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oko, James (ILRI)</dc:creator>
  <cp:keywords/>
  <dc:description/>
  <cp:lastModifiedBy>Akoko, James (ILRI)</cp:lastModifiedBy>
  <cp:revision>3</cp:revision>
  <dcterms:created xsi:type="dcterms:W3CDTF">2021-01-10T14:43:00Z</dcterms:created>
  <dcterms:modified xsi:type="dcterms:W3CDTF">2021-01-14T19:19:00Z</dcterms:modified>
</cp:coreProperties>
</file>